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hanging="0"/>
        <w:jc w:val="center"/>
        <w:rPr>
          <w:rFonts w:ascii="AdvP3E7757;Times New Roman" w:hAnsi="AdvP3E7757;Times New Roman" w:cs="AdvP3E7757;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>
          <w:rFonts w:cs="AdvP3E7757;Times New Roman" w:ascii="AdvP3E7757;Times New Roman" w:hAnsi="AdvP3E7757;Times New Roman"/>
          <w:b/>
          <w:color w:val="000000"/>
          <w:kern w:val="0"/>
          <w:sz w:val="24"/>
          <w:szCs w:val="24"/>
        </w:rPr>
        <w:t>Primers and Probes Used in the Polymerase Chain Reaction–Ligase Detection Reaction Protocol</w:t>
      </w:r>
    </w:p>
    <w:p>
      <w:pPr>
        <w:pStyle w:val="Normal"/>
        <w:widowControl/>
        <w:ind w:hanging="0"/>
        <w:jc w:val="center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tbl>
      <w:tblPr>
        <w:tblW w:w="9747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240"/>
        <w:gridCol w:w="3627"/>
        <w:gridCol w:w="1080"/>
      </w:tblGrid>
      <w:tr>
        <w:trPr>
          <w:trHeight w:val="15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90" w:hanging="9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s and probes</w:t>
            </w:r>
          </w:p>
        </w:tc>
        <w:tc>
          <w:tcPr>
            <w:tcW w:w="6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quence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5’-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of products</w:t>
            </w:r>
          </w:p>
        </w:tc>
      </w:tr>
      <w:tr>
        <w:trPr>
          <w:trHeight w:val="70" w:hRule="atLeast"/>
        </w:trPr>
        <w:tc>
          <w:tcPr>
            <w:tcW w:w="974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AdvP7C2E;Times New Roman" w:ascii="AdvP7C2E;Times New Roman" w:hAnsi="AdvP7C2E;Times New Roman"/>
                <w:color w:val="000000"/>
                <w:kern w:val="0"/>
                <w:sz w:val="18"/>
                <w:szCs w:val="18"/>
              </w:rPr>
              <w:t>PCR primers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038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GATCATGGTGGGTGTA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CGACAGCTTTCCAC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32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TGGAGCTGAAGGAGGAG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CCTAGAAGTGCCTGT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1873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GAGTGCAAGCTGAGAA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TCCTTCAGCTCCAGA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94885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AGTGAGTCGCCATGAGA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ATGAGAGGACATCA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0970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GGGGTCTTAGGAACAG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ACTCTCATGGCGAC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4320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TCCCTCCTGTTTCACT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GGCTGGACCTGCTTA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6940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CAGCCTCGTTTTTCCTT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GCGAGCTATCCAAA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54630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GCATCAGTGACATGAG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CAGGAAAGGAAATGG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365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GCACCCTCTGCACAAGT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CTTTTACGTTTCCA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25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ATAAATTGGCCGAAGAT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GTAGCATGTGTCGT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80" w:hRule="atLeast"/>
        </w:trPr>
        <w:tc>
          <w:tcPr>
            <w:tcW w:w="974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9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s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0387R_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TGAGTTGCCGCTCGCCGTCTGCTGT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0387R_A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ATTGATCTCACTTGCATAGGAT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0387R_G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ATTGATCTCACTTGCATAGGATG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3297_modify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ACGAAAACACATGGACTTAGGGCCC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3297_A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CACATTTCACAAAAAATTTACA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513297_G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CACATTTCACAAAAAATTTACA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187331_modify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right="-107"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TTCTCCCTTCTCAGCTTGCACTCGATTTTTTTTTT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187331_A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TTTTTTTCCTCCAAAACTTGCTCTTCCTC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187331_G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left="-81" w:right="-134"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TTTTTTTTTCCTCCAAAACTTGCTCTTCCTCC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948854_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GCCTCTCGGCTGTCCTTCTGCCCAC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948854_A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ACAGGAACGTGCCCTCTGCTCC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948854_G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ACAGGAACGTGCCCTCTGCTCC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097042_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GAAATCAGCCTGTGAGTCCTAGTTA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097042_A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CACTTCAGGGTTTACTGTGGGC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2097042_G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CACTTCAGGGTTTACTGTGGGC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432027_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GCCTCTCAGTGCCTCCCCTGGCTGCTT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432027_C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CCACAGGCACCAGCTCAGAAGCT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432027_T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TCCACAGGCACCAGCTCAGAAGC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694066_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GGCATGGCAGAGGACTTAGAACAATTTTTTTTT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694066_A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TTTTTTGAATGGGTGCACCCAGGCTTTC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694066_G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TTTTTTTTGAATGGGTGCACCCAGGCTTT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546309_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GTGGACTGTGCCATCTACAAGGCCA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546309_C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CTGTGTTTCCAGCTGGTTGGCCT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546309_T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CTGTGTTTCCAGCTGGTTGGCC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36540_modify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TGATATTTCACATACCTTTGAGATG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36540_C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ACTAAGAGATGAATGTTAAGTT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36540_T</w:t>
            </w:r>
          </w:p>
        </w:tc>
        <w:tc>
          <w:tcPr>
            <w:tcW w:w="686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ACTAAGAGATGAATGTTAAGT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2577R_modify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TGCCCAGGAGGCTCTCAGGACCGCTTTTTTTTTTTTTTTTTTTTT-F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2577R_C</w:t>
            </w:r>
          </w:p>
        </w:tc>
        <w:tc>
          <w:tcPr>
            <w:tcW w:w="68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CAGGTTACAGCACACAGACAAA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6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042577R_T</w:t>
            </w:r>
          </w:p>
        </w:tc>
        <w:tc>
          <w:tcPr>
            <w:tcW w:w="68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TTTTTTTTTTTTTTTTTTTTCAGGTTACAGCACACAGACAAA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</w:tbl>
    <w:p>
      <w:pPr>
        <w:pStyle w:val="Normal"/>
        <w:ind w:first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3E7757">
    <w:altName w:val="Times New Roman"/>
    <w:charset w:val="00"/>
    <w:family w:val="roman"/>
    <w:pitch w:val="default"/>
  </w:font>
  <w:font w:name="AdvP7C2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2"/>
      <w:jc w:val="both"/>
    </w:pPr>
    <w:rPr>
      <w:rFonts w:ascii="Calibri" w:hAnsi="Calibri" w:eastAsia="宋体;SimSun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6:42:00Z</dcterms:created>
  <dc:creator>Administrator</dc:creator>
  <dc:description/>
  <cp:keywords/>
  <dc:language>en-US</dc:language>
  <cp:lastModifiedBy>Windows 用户</cp:lastModifiedBy>
  <dcterms:modified xsi:type="dcterms:W3CDTF">2013-02-28T06:51:00Z</dcterms:modified>
  <cp:revision>4</cp:revision>
  <dc:subject/>
  <dc:title/>
</cp:coreProperties>
</file>